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73D" w:rsidRPr="005E173D" w:rsidRDefault="005E173D" w:rsidP="005E173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5E173D"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proofErr w:type="gramEnd"/>
      <w:r w:rsidRPr="005E173D">
        <w:rPr>
          <w:rFonts w:ascii="Times New Roman" w:eastAsia="Times New Roman" w:hAnsi="Times New Roman" w:cs="Times New Roman"/>
          <w:b/>
          <w:sz w:val="24"/>
          <w:szCs w:val="24"/>
        </w:rPr>
        <w:t xml:space="preserve"> List of fungal names, isolate information and new sequences determined for this study and those retrieved from </w:t>
      </w:r>
      <w:proofErr w:type="spellStart"/>
      <w:r w:rsidRPr="005E173D">
        <w:rPr>
          <w:rFonts w:ascii="Times New Roman" w:eastAsia="Times New Roman" w:hAnsi="Times New Roman" w:cs="Times New Roman"/>
          <w:b/>
          <w:sz w:val="24"/>
          <w:szCs w:val="24"/>
        </w:rPr>
        <w:t>GenBank</w:t>
      </w:r>
      <w:proofErr w:type="spellEnd"/>
      <w:r w:rsidRPr="005E173D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:rsidR="00E107BD" w:rsidRPr="005E173D" w:rsidRDefault="00E107BD" w:rsidP="000170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W w:w="132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0"/>
        <w:gridCol w:w="1527"/>
        <w:gridCol w:w="683"/>
        <w:gridCol w:w="1220"/>
        <w:gridCol w:w="1184"/>
        <w:gridCol w:w="1240"/>
        <w:gridCol w:w="1184"/>
        <w:gridCol w:w="1184"/>
        <w:gridCol w:w="1184"/>
      </w:tblGrid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541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xon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T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c28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c18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rpb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β</w:t>
            </w:r>
            <w:r w:rsidR="00C21C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–</w:t>
            </w:r>
            <w:r w:rsidRPr="005E1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ubuli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ctin</w:t>
            </w:r>
          </w:p>
        </w:tc>
      </w:tr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losphaeriale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</w:tr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osphaeri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rican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087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4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6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6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osphaeri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rican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71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</w:t>
            </w:r>
            <w:r w:rsidR="0071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 618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4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6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6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osphaeri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lchell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599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5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7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18066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7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osphaeri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lchell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U 31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X87661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X8766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osphaeri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lchell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 0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M23729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  <w:r w:rsidR="00A54139" w:rsidRPr="005E173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osphaeri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lchell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 0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M23729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osphaeri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lchell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C 0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M23729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A54139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A54139" w:rsidRPr="00A54139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osphaeri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lchell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 0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54139" w:rsidRPr="005E173D" w:rsidRDefault="00A54139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M2373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54139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abellascus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nuirostri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38680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6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57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75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88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abellascus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nuirostri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38690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7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58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89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abellascus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nuirostri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38692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8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59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74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83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abellascus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nuirostri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39026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9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84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lgeriensi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087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4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6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60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6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lgeriensi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71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</w:t>
            </w:r>
            <w:r w:rsidR="0071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 640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4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lgeriensi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71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</w:t>
            </w:r>
            <w:r w:rsidR="0071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 639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4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phanospor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M 93432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58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5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7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ure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4020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7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iscret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768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58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5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59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7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ucospermi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934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2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ookgopong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086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58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6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60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ookgopong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71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</w:t>
            </w:r>
            <w:r w:rsidR="0071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 640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5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bicol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3977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4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8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aedios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M 93441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p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4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8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umidul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4020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p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5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8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A5413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. 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NDC 0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36195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A5413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. 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NDC 2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36194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A5413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. 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NDC 1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36194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30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A5413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. 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268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6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lastRenderedPageBreak/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A5413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. 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MW 2211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5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Jattae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A5413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. 4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268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6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5216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leurostom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othec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1532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59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7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6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X07327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leurostom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chrace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3132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X07327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X0732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X07326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X07327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leurostom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epen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294.3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0831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X07327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leurostom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ichardsia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270.3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17994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3646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6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60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33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gniniell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eros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372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5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7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gniniell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eros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529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7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5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18066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8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gniniella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eros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364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36745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7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7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T71648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gniniale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rican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717B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</w:t>
            </w:r>
            <w:r w:rsidR="00717B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 617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5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6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1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142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vesii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1003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5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30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34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ygdalin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2857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N19130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N191303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gustiu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1499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15675B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en-GB"/>
              </w:rPr>
              <w:t>KU06081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0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27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quatic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RDCC 303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Q79743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stelodamens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1062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5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28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meniac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CMP 1742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77022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965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95463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gentinens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777.8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6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0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35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ustraliens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2086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7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29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ustroafrican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1294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7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09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22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nadens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OM 24236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65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499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inere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390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6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J51716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J517153</w:t>
            </w:r>
          </w:p>
        </w:tc>
      </w:tr>
      <w:tr w:rsidR="00950738" w:rsidRPr="00A54139" w:rsidTr="00A54139">
        <w:trPr>
          <w:trHeight w:val="30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inere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3868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KT71647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KT71645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KT71647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KT71648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roatiens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303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D16E6C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8635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86348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863514</w:t>
            </w:r>
          </w:p>
        </w:tc>
      </w:tr>
      <w:tr w:rsidR="00950738" w:rsidRPr="00A54139" w:rsidTr="00D16E6C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axinopennsylvanic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0158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29532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68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37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axinopennsylvanic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892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59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5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6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Q87860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lobos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MP 1698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77022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965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95466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sc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085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5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9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141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iseo</w:t>
            </w:r>
            <w:proofErr w:type="spellEnd"/>
            <w:r w:rsidR="00C21C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–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ivace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717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</w:t>
            </w:r>
            <w:r w:rsidR="0071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bookmarkStart w:id="0" w:name="_GoBack"/>
            <w:bookmarkEnd w:id="0"/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 596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4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9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139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iseorubr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165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6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9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27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spanic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391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6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J51716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J517156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ungaric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303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6777C3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86352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86348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863515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flatipe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391.7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R10356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24680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59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ranian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0135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17994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17309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173120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alic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3776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J94100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J53407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J534046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rajdenii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0947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33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267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rajdenii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036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15675B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KU06081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33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69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rajdenii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011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D16E6C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76457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32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61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luteum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3749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15675B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KU06081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8238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835406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inimum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246.9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27817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2781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27817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24681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35497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ovae</w:t>
            </w:r>
            <w:r w:rsidR="00C21C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–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ealandia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015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17994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76106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1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39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cidental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MP 1703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77022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9652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595460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pallidum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086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5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10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144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rasitic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860.7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D16E6C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3184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24680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53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unicol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085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4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09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128137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ose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OM 24236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3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65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06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brigen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498.9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27817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24680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38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ntali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3749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15675B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KU0608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82379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835403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olyti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359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7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2468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Y579224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cilian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303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63524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6348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63520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hinctrophor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337.9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15675B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KU06081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17311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173142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bulat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358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76456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29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231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ardicrescen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057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76456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30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233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uscanum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2303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6777C3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6352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6345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863490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nezuelens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651.8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76456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320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256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bratile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711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64906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649064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ticola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0173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19239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31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aeoacremonium</w:t>
            </w:r>
            <w:proofErr w:type="spellEnd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eobromatis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158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764567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0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173132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4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aporthales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nomonia gnomon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S 199.5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4083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Q47101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21914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</w:tr>
      <w:tr w:rsidR="00950738" w:rsidRPr="00A54139" w:rsidTr="00A54139">
        <w:trPr>
          <w:trHeight w:val="255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950738" w:rsidRPr="00A54139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54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uestneia molokaiensis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BS 11487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8628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7208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950738" w:rsidRPr="005E173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C21C3A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33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950738" w:rsidRPr="005E173D" w:rsidRDefault="00950738" w:rsidP="005E1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579272</w:t>
            </w:r>
          </w:p>
        </w:tc>
      </w:tr>
    </w:tbl>
    <w:p w:rsidR="00A54139" w:rsidRDefault="00A54139" w:rsidP="005E1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5930" w:rsidRDefault="00785930" w:rsidP="005E1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</w:t>
      </w:r>
    </w:p>
    <w:p w:rsidR="00785930" w:rsidRPr="005E173D" w:rsidRDefault="00785930" w:rsidP="0078593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E173D">
        <w:rPr>
          <w:rFonts w:ascii="Times New Roman" w:eastAsia="Times New Roman" w:hAnsi="Times New Roman" w:cs="Times New Roman"/>
          <w:sz w:val="24"/>
          <w:szCs w:val="24"/>
        </w:rPr>
        <w:t>GenBank</w:t>
      </w:r>
      <w:proofErr w:type="spellEnd"/>
      <w:r w:rsidRPr="005E173D">
        <w:rPr>
          <w:rFonts w:ascii="Times New Roman" w:eastAsia="Times New Roman" w:hAnsi="Times New Roman" w:cs="Times New Roman"/>
          <w:sz w:val="24"/>
          <w:szCs w:val="24"/>
        </w:rPr>
        <w:t xml:space="preserve"> accession numbers in bold were generated for this study. Strains: T = ex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5E173D">
        <w:rPr>
          <w:rFonts w:ascii="Times New Roman" w:eastAsia="Times New Roman" w:hAnsi="Times New Roman" w:cs="Times New Roman"/>
          <w:sz w:val="24"/>
          <w:szCs w:val="24"/>
        </w:rPr>
        <w:t>holotype, Epi = ex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proofErr w:type="spellStart"/>
      <w:r w:rsidRPr="005E173D">
        <w:rPr>
          <w:rFonts w:ascii="Times New Roman" w:eastAsia="Times New Roman" w:hAnsi="Times New Roman" w:cs="Times New Roman"/>
          <w:sz w:val="24"/>
          <w:szCs w:val="24"/>
        </w:rPr>
        <w:t>epitype</w:t>
      </w:r>
      <w:proofErr w:type="spellEnd"/>
      <w:r w:rsidRPr="005E173D">
        <w:rPr>
          <w:rFonts w:ascii="Times New Roman" w:eastAsia="Times New Roman" w:hAnsi="Times New Roman" w:cs="Times New Roman"/>
          <w:sz w:val="24"/>
          <w:szCs w:val="24"/>
        </w:rPr>
        <w:t>, Is = ex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5E173D">
        <w:rPr>
          <w:rFonts w:ascii="Times New Roman" w:eastAsia="Times New Roman" w:hAnsi="Times New Roman" w:cs="Times New Roman"/>
          <w:sz w:val="24"/>
          <w:szCs w:val="24"/>
        </w:rPr>
        <w:t>isotype.</w:t>
      </w:r>
    </w:p>
    <w:p w:rsidR="00785930" w:rsidRPr="0001708B" w:rsidRDefault="00785930" w:rsidP="005E1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85930" w:rsidRPr="0001708B" w:rsidSect="00A541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210"/>
    <w:rsid w:val="0001708B"/>
    <w:rsid w:val="00027B34"/>
    <w:rsid w:val="00052834"/>
    <w:rsid w:val="000566A8"/>
    <w:rsid w:val="0015675B"/>
    <w:rsid w:val="00243118"/>
    <w:rsid w:val="002B52CF"/>
    <w:rsid w:val="004434FB"/>
    <w:rsid w:val="00546CA3"/>
    <w:rsid w:val="0057570B"/>
    <w:rsid w:val="005E173D"/>
    <w:rsid w:val="006777C3"/>
    <w:rsid w:val="00717BDC"/>
    <w:rsid w:val="00785930"/>
    <w:rsid w:val="007C2303"/>
    <w:rsid w:val="0086287E"/>
    <w:rsid w:val="00884091"/>
    <w:rsid w:val="00950738"/>
    <w:rsid w:val="009F480A"/>
    <w:rsid w:val="009F52B4"/>
    <w:rsid w:val="00A17278"/>
    <w:rsid w:val="00A54139"/>
    <w:rsid w:val="00A931EE"/>
    <w:rsid w:val="00B134FA"/>
    <w:rsid w:val="00B17255"/>
    <w:rsid w:val="00B51F20"/>
    <w:rsid w:val="00BB098C"/>
    <w:rsid w:val="00BE2210"/>
    <w:rsid w:val="00C21C3A"/>
    <w:rsid w:val="00D16E6C"/>
    <w:rsid w:val="00DE35B6"/>
    <w:rsid w:val="00E107BD"/>
    <w:rsid w:val="00E5455B"/>
    <w:rsid w:val="00E8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A54139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A54139"/>
    <w:rPr>
      <w:color w:val="800080"/>
      <w:u w:val="single"/>
    </w:rPr>
  </w:style>
  <w:style w:type="paragraph" w:customStyle="1" w:styleId="font1">
    <w:name w:val="font1"/>
    <w:basedOn w:val="Normln"/>
    <w:rsid w:val="00A5413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font6">
    <w:name w:val="font6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7">
    <w:name w:val="font7"/>
    <w:basedOn w:val="Normln"/>
    <w:rsid w:val="00A5413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customStyle="1" w:styleId="xl63">
    <w:name w:val="xl63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4">
    <w:name w:val="xl64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5">
    <w:name w:val="xl65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68">
    <w:name w:val="xl68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0">
    <w:name w:val="xl70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1">
    <w:name w:val="xl71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2">
    <w:name w:val="xl72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3">
    <w:name w:val="xl73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4">
    <w:name w:val="xl74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75">
    <w:name w:val="xl75"/>
    <w:basedOn w:val="Normln"/>
    <w:rsid w:val="00A5413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A54139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A54139"/>
    <w:rPr>
      <w:color w:val="800080"/>
      <w:u w:val="single"/>
    </w:rPr>
  </w:style>
  <w:style w:type="paragraph" w:customStyle="1" w:styleId="font1">
    <w:name w:val="font1"/>
    <w:basedOn w:val="Normln"/>
    <w:rsid w:val="00A5413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font6">
    <w:name w:val="font6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7">
    <w:name w:val="font7"/>
    <w:basedOn w:val="Normln"/>
    <w:rsid w:val="00A5413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customStyle="1" w:styleId="xl63">
    <w:name w:val="xl63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4">
    <w:name w:val="xl64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5">
    <w:name w:val="xl65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68">
    <w:name w:val="xl68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0">
    <w:name w:val="xl70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1">
    <w:name w:val="xl71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2">
    <w:name w:val="xl72"/>
    <w:basedOn w:val="Normln"/>
    <w:rsid w:val="00A541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3">
    <w:name w:val="xl73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4">
    <w:name w:val="xl74"/>
    <w:basedOn w:val="Normln"/>
    <w:rsid w:val="00A541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75">
    <w:name w:val="xl75"/>
    <w:basedOn w:val="Normln"/>
    <w:rsid w:val="00A5413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EF1700-93D8-4B23-B6E3-96897B57A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958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Botanický ústav</Company>
  <LinksUpToDate>false</LinksUpToDate>
  <CharactersWithSpaces>6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Réblová Martina</cp:lastModifiedBy>
  <cp:revision>31</cp:revision>
  <dcterms:created xsi:type="dcterms:W3CDTF">2015-08-26T06:26:00Z</dcterms:created>
  <dcterms:modified xsi:type="dcterms:W3CDTF">2015-11-25T13:25:00Z</dcterms:modified>
</cp:coreProperties>
</file>